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Additional file 3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1754"/>
        <w:gridCol w:w="3020"/>
        <w:gridCol w:w="1754"/>
        <w:gridCol w:w="3020"/>
        <w:gridCol w:w="2364"/>
      </w:tblGrid>
      <w:tr>
        <w:trPr>
          <w:trHeight w:val="315" w:hRule="atLeast"/>
        </w:trPr>
        <w:tc>
          <w:tcPr>
            <w:tcW w:w="223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Variable</w:t>
            </w:r>
          </w:p>
        </w:tc>
        <w:tc>
          <w:tcPr>
            <w:tcW w:w="95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Univariate Cox regression analysis</w:t>
            </w:r>
          </w:p>
        </w:tc>
        <w:tc>
          <w:tcPr>
            <w:tcW w:w="236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(Fisher's exact test)</w:t>
            </w:r>
          </w:p>
        </w:tc>
      </w:tr>
      <w:tr>
        <w:trPr>
          <w:trHeight w:val="315" w:hRule="atLeast"/>
        </w:trPr>
        <w:tc>
          <w:tcPr>
            <w:tcW w:w="223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8A subgroup</w:t>
            </w:r>
          </w:p>
        </w:tc>
        <w:tc>
          <w:tcPr>
            <w:tcW w:w="3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R (CI) for subgroup 8A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8B subgroup</w:t>
            </w:r>
          </w:p>
        </w:tc>
        <w:tc>
          <w:tcPr>
            <w:tcW w:w="3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R (CI) for subgroup 8B</w:t>
            </w:r>
          </w:p>
        </w:tc>
        <w:tc>
          <w:tcPr>
            <w:tcW w:w="236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(n)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P value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(n)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P value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der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3 (0.000-646.96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6 (0.00- 39.93)</w:t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 0.999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l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56</w:t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mal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euter status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5 (0.070-1.810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.499 (0.485-25.272)</w:t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 0.999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utered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4</w:t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act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Postoperative Chemotherapy 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3.465 (0.620-19.354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63 (0.206-4.503)</w:t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4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No 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5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62</w:t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Histological grade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0 (0.088 - 6.875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2.248 (0.371-13.622)</w:t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gt; 0.999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 and medium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78</w:t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gh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P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95 (0.984 - 1.007)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99 (0.994-1.004)</w:t>
            </w:r>
          </w:p>
        </w:tc>
        <w:tc>
          <w:tcPr>
            <w:tcW w:w="23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41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49</w:t>
            </w:r>
          </w:p>
        </w:tc>
        <w:tc>
          <w:tcPr>
            <w:tcW w:w="2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07:44:00Z</dcterms:created>
  <dc:creator>Medewerker Diergeneeskunde</dc:creator>
  <dc:description/>
  <cp:keywords/>
  <dc:language>en-US</dc:language>
  <cp:lastModifiedBy>Gayathri Thevi </cp:lastModifiedBy>
  <dcterms:modified xsi:type="dcterms:W3CDTF">2009-08-30T09:36:00Z</dcterms:modified>
  <cp:revision>12</cp:revision>
  <dc:subject/>
  <dc:title>Supplementary table 4</dc:title>
</cp:coreProperties>
</file>